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Pr="00737A9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egends:</w:t>
      </w:r>
    </w:p>
    <w:p w:rsidR="00625573" w:rsidRDefault="00625573" w:rsidP="00625573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upplementary Fig. 1:  Offspring body weight was impacted by maternal AVP. </w:t>
      </w:r>
    </w:p>
    <w:p w:rsidR="00625573" w:rsidRPr="009623F6" w:rsidRDefault="00625573" w:rsidP="0062557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 xml:space="preserve">A) Embryonic day (E) 14 body weight was unchanged by maternal AVP infusion. B) At E18, AVP-exposed offspring were smaller (main effect of AVP by two-way ANOVA p&lt;0.001; posthoc t-test males: p=0.0018; females: p=0.033, corrected alpha=0.025). C) At P21, female AVP-exposed offspring were larger than saline comparators (interaction by two-way ANOVA p=0.029; posthoc t-test females: p=0.011; males: p=0.46, corrected alpha=0.025). D) As adults, AVP-exposed females remained larger and males were unchanged (main effect of AVP by two-way ANOVA p=0.0097; posthoc t-test females p=0.0007; males: p=0.26, corrected alpha=0.02). </w:t>
      </w:r>
      <w:r w:rsidRPr="009623F6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#</w:t>
      </w: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 xml:space="preserve">p&lt;0.05, </w:t>
      </w:r>
      <w:r w:rsidRPr="009623F6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##</w:t>
      </w: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 xml:space="preserve">p&lt;0.001 by two-way ANOVA. </w:t>
      </w:r>
      <w:r w:rsidRPr="009623F6">
        <w:rPr>
          <w:rFonts w:ascii="Arial" w:hAnsi="Arial" w:cs="Arial"/>
          <w:bCs/>
          <w:color w:val="000000" w:themeColor="text1"/>
          <w:sz w:val="22"/>
          <w:szCs w:val="22"/>
        </w:rPr>
        <w:t>*</w:t>
      </w:r>
      <w:r w:rsidRPr="009623F6">
        <w:rPr>
          <w:rFonts w:ascii="Arial" w:eastAsia="Calibri" w:hAnsi="Arial" w:cs="Arial"/>
          <w:color w:val="000000" w:themeColor="text1"/>
          <w:sz w:val="22"/>
          <w:szCs w:val="22"/>
        </w:rPr>
        <w:t xml:space="preserve">p&lt;0.05, **p&lt;0.01, ***p&lt;0.001 per two-sample t-test, </w:t>
      </w:r>
      <w:r w:rsidRPr="009623F6">
        <w:rPr>
          <w:rFonts w:ascii="Arial" w:hAnsi="Arial" w:cs="Arial"/>
          <w:bCs/>
          <w:color w:val="000000" w:themeColor="text1"/>
          <w:sz w:val="22"/>
          <w:szCs w:val="22"/>
        </w:rPr>
        <w:t>error bars represent SEM.</w:t>
      </w: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upplementary Fig. 2: Open field behavior unchanged by maternal AVP. </w:t>
      </w: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 xml:space="preserve">A) Total distance traveled and (B) time spent in the center of the open field were unchanged in male and female adult offspring. </w:t>
      </w: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b/>
          <w:color w:val="000000" w:themeColor="text1"/>
          <w:sz w:val="22"/>
          <w:szCs w:val="22"/>
        </w:rPr>
        <w:t>Supplementary Fig. 3: Adult regional volumes and cell numbers unchanged by maternal AVP.</w:t>
      </w:r>
    </w:p>
    <w:p w:rsidR="00625573" w:rsidRPr="009623F6" w:rsidRDefault="00625573" w:rsidP="0062557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 xml:space="preserve">A-D) Adult cortical volume and the total cell, neuronal, and macroglial cell densities in the cortex were not changed by AVP exposure in male or female offspring. E-H) Prefrontal cortex, corpus callosum, and hippocampal [dentate gyrus (DG) and CA1 and 3] volumes were also unchanged by AVP exposure. </w:t>
      </w:r>
      <w:r w:rsidRPr="009623F6">
        <w:rPr>
          <w:rFonts w:ascii="Arial" w:hAnsi="Arial" w:cs="Arial"/>
          <w:color w:val="000000" w:themeColor="text1"/>
          <w:sz w:val="22"/>
          <w:szCs w:val="22"/>
        </w:rPr>
        <w:t>n=2-3 litters per sex per condition.</w:t>
      </w:r>
    </w:p>
    <w:p w:rsidR="00625573" w:rsidRPr="009623F6" w:rsidRDefault="00625573" w:rsidP="0062557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625573" w:rsidRPr="009623F6" w:rsidRDefault="00625573" w:rsidP="0062557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upplementary Fig. 4: Dorsal forebrain mRNA sequencing results for AVP- and Saline-condition E18 offspring. </w:t>
      </w:r>
    </w:p>
    <w:p w:rsidR="00625573" w:rsidRDefault="00625573" w:rsidP="0062557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A) Heat plot or mRNA sequencing results (red=upregulated, blue=downregulated) representing the 31 (1 down, 30 up) differentially-expressed (DE) genes in E18 females and B) 49 DE genes (11 down, 38 up) in E18 males in the dorsal forebrain after maternal AVP administration</w:t>
      </w:r>
      <w:r w:rsidRPr="009623F6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9623F6">
        <w:rPr>
          <w:rFonts w:ascii="Arial" w:eastAsia="Arial" w:hAnsi="Arial" w:cs="Arial"/>
          <w:color w:val="000000" w:themeColor="text1"/>
          <w:sz w:val="22"/>
          <w:szCs w:val="22"/>
        </w:rPr>
        <w:t>n=4 per group per sex except n=3 for female AVP, excluding one outlier for high variance.</w:t>
      </w:r>
    </w:p>
    <w:p w:rsidR="00625573" w:rsidRPr="00737A9E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737A9E">
        <w:rPr>
          <w:rFonts w:ascii="Arial" w:hAnsi="Arial" w:cs="Arial"/>
          <w:b/>
          <w:bCs/>
          <w:color w:val="000000" w:themeColor="text1"/>
          <w:sz w:val="22"/>
          <w:szCs w:val="22"/>
        </w:rPr>
        <w:t>Table legends:</w:t>
      </w:r>
    </w:p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25573" w:rsidRPr="00737A9E" w:rsidRDefault="00625573" w:rsidP="0062557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: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Primers used for qPCR.  </w:t>
      </w:r>
    </w:p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25573" w:rsidRPr="00737A9E" w:rsidRDefault="00625573" w:rsidP="00625573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upplementary Table 2: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RNA sequencing results for comparison of male AVP and Saline condition embryonic dorsal forebrain. </w:t>
      </w:r>
    </w:p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25573" w:rsidRDefault="00625573" w:rsidP="0062557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3: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RNA sequencing results for comparison of female AVP and Saline condition embryonic dorsal forebrain.</w:t>
      </w:r>
    </w:p>
    <w:p w:rsidR="00D036A4" w:rsidRDefault="00625573"/>
    <w:sectPr w:rsidR="00D036A4" w:rsidSect="00CF7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D1AA7"/>
    <w:multiLevelType w:val="multilevel"/>
    <w:tmpl w:val="D1C27916"/>
    <w:lvl w:ilvl="0">
      <w:start w:val="1"/>
      <w:numFmt w:val="decimal"/>
      <w:suff w:val="space"/>
      <w:lvlText w:val="CHAPTER %1: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83561C7"/>
    <w:multiLevelType w:val="multilevel"/>
    <w:tmpl w:val="A552DCD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B5"/>
    <w:rsid w:val="00005BE1"/>
    <w:rsid w:val="00031A91"/>
    <w:rsid w:val="00041A82"/>
    <w:rsid w:val="000603EF"/>
    <w:rsid w:val="00063CEF"/>
    <w:rsid w:val="000870D1"/>
    <w:rsid w:val="000B406F"/>
    <w:rsid w:val="000E62EB"/>
    <w:rsid w:val="001131B5"/>
    <w:rsid w:val="00115571"/>
    <w:rsid w:val="00194E40"/>
    <w:rsid w:val="001A1A42"/>
    <w:rsid w:val="001A60A6"/>
    <w:rsid w:val="001F7388"/>
    <w:rsid w:val="00206758"/>
    <w:rsid w:val="002145A1"/>
    <w:rsid w:val="00217479"/>
    <w:rsid w:val="002758BE"/>
    <w:rsid w:val="002B1246"/>
    <w:rsid w:val="002C74F2"/>
    <w:rsid w:val="003160C7"/>
    <w:rsid w:val="00324E80"/>
    <w:rsid w:val="003B1BD0"/>
    <w:rsid w:val="003E3AD3"/>
    <w:rsid w:val="004044B9"/>
    <w:rsid w:val="00456F76"/>
    <w:rsid w:val="0047039E"/>
    <w:rsid w:val="004732BC"/>
    <w:rsid w:val="00493814"/>
    <w:rsid w:val="00571436"/>
    <w:rsid w:val="005B1D86"/>
    <w:rsid w:val="005E5B33"/>
    <w:rsid w:val="005F13FE"/>
    <w:rsid w:val="00604C9C"/>
    <w:rsid w:val="00625573"/>
    <w:rsid w:val="00625F1A"/>
    <w:rsid w:val="0067714E"/>
    <w:rsid w:val="00683098"/>
    <w:rsid w:val="006A0BA9"/>
    <w:rsid w:val="006A414F"/>
    <w:rsid w:val="006D0E5D"/>
    <w:rsid w:val="006D4CCB"/>
    <w:rsid w:val="006D7B5B"/>
    <w:rsid w:val="006E2C41"/>
    <w:rsid w:val="00712AB5"/>
    <w:rsid w:val="00725F65"/>
    <w:rsid w:val="0073107C"/>
    <w:rsid w:val="007904D5"/>
    <w:rsid w:val="007A0FE8"/>
    <w:rsid w:val="007F62E3"/>
    <w:rsid w:val="007F7F3A"/>
    <w:rsid w:val="008164A0"/>
    <w:rsid w:val="0082455A"/>
    <w:rsid w:val="0083699C"/>
    <w:rsid w:val="00845604"/>
    <w:rsid w:val="00855D6A"/>
    <w:rsid w:val="008C2BC5"/>
    <w:rsid w:val="008F5D6D"/>
    <w:rsid w:val="0091015F"/>
    <w:rsid w:val="00922AB5"/>
    <w:rsid w:val="0096022C"/>
    <w:rsid w:val="009A38A6"/>
    <w:rsid w:val="009B0EBE"/>
    <w:rsid w:val="009F65DD"/>
    <w:rsid w:val="00AC10BD"/>
    <w:rsid w:val="00AD55E4"/>
    <w:rsid w:val="00AF2B3F"/>
    <w:rsid w:val="00B1065D"/>
    <w:rsid w:val="00B22F10"/>
    <w:rsid w:val="00B46EC0"/>
    <w:rsid w:val="00B9205F"/>
    <w:rsid w:val="00BA2F40"/>
    <w:rsid w:val="00BD52A6"/>
    <w:rsid w:val="00C004D9"/>
    <w:rsid w:val="00CD6F61"/>
    <w:rsid w:val="00CF72F6"/>
    <w:rsid w:val="00D04FE4"/>
    <w:rsid w:val="00D47F38"/>
    <w:rsid w:val="00D6427B"/>
    <w:rsid w:val="00E207BE"/>
    <w:rsid w:val="00E42E87"/>
    <w:rsid w:val="00F004D0"/>
    <w:rsid w:val="00F24365"/>
    <w:rsid w:val="00F90940"/>
    <w:rsid w:val="00F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DB942"/>
  <w15:chartTrackingRefBased/>
  <w15:docId w15:val="{3440B0AE-A5A0-BB4D-ABFA-1B781954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57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B3F"/>
    <w:pPr>
      <w:keepNext/>
      <w:keepLines/>
      <w:numPr>
        <w:numId w:val="2"/>
      </w:numPr>
      <w:spacing w:after="480"/>
      <w:jc w:val="center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BC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BC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F2B3F"/>
    <w:rPr>
      <w:rFonts w:ascii="Times New Roman" w:eastAsiaTheme="majorEastAsia" w:hAnsi="Times New Roman" w:cstheme="majorBidi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, A</dc:creator>
  <cp:keywords/>
  <dc:description/>
  <cp:lastModifiedBy>Author, A</cp:lastModifiedBy>
  <cp:revision>2</cp:revision>
  <dcterms:created xsi:type="dcterms:W3CDTF">2020-12-17T15:56:00Z</dcterms:created>
  <dcterms:modified xsi:type="dcterms:W3CDTF">2020-12-17T15:57:00Z</dcterms:modified>
</cp:coreProperties>
</file>